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528" w:tblpY="-1440"/>
        <w:tblW w:w="92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9"/>
        <w:gridCol w:w="1304"/>
        <w:gridCol w:w="4333"/>
        <w:gridCol w:w="2527"/>
      </w:tblGrid>
      <w:tr w:rsidR="004E71BD" w:rsidRPr="005D65A5" w14:paraId="0654E60D" w14:textId="77777777" w:rsidTr="004E71BD">
        <w:trPr>
          <w:trHeight w:val="667"/>
        </w:trPr>
        <w:tc>
          <w:tcPr>
            <w:tcW w:w="1109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3AE402" w14:textId="77777777" w:rsidR="004E71BD" w:rsidRPr="00CF6BA8" w:rsidRDefault="004E71BD" w:rsidP="00EA7A9E">
            <w:pPr>
              <w:jc w:val="center"/>
              <w:rPr>
                <w:b/>
                <w:sz w:val="20"/>
                <w:szCs w:val="20"/>
              </w:rPr>
            </w:pPr>
            <w:r w:rsidRPr="003D12CE">
              <w:rPr>
                <w:b/>
                <w:bCs/>
                <w:sz w:val="20"/>
                <w:szCs w:val="20"/>
              </w:rPr>
              <w:t>Analysis Type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4A1252" w14:textId="77777777" w:rsidR="004E71BD" w:rsidRDefault="004E71BD" w:rsidP="00EA7A9E">
            <w:pPr>
              <w:jc w:val="center"/>
              <w:rPr>
                <w:b/>
                <w:bCs/>
                <w:sz w:val="20"/>
                <w:szCs w:val="20"/>
              </w:rPr>
            </w:pPr>
            <w:r w:rsidRPr="003D12CE">
              <w:rPr>
                <w:b/>
                <w:bCs/>
                <w:sz w:val="20"/>
                <w:szCs w:val="20"/>
              </w:rPr>
              <w:t xml:space="preserve">Modality </w:t>
            </w:r>
          </w:p>
          <w:p w14:paraId="1AAD955B" w14:textId="77777777" w:rsidR="004E71BD" w:rsidRDefault="004E71BD" w:rsidP="00EA7A9E">
            <w:pPr>
              <w:jc w:val="center"/>
              <w:rPr>
                <w:sz w:val="20"/>
                <w:szCs w:val="20"/>
              </w:rPr>
            </w:pPr>
            <w:r w:rsidRPr="003D12CE">
              <w:rPr>
                <w:b/>
                <w:bCs/>
                <w:sz w:val="20"/>
                <w:szCs w:val="20"/>
              </w:rPr>
              <w:t>(measure)</w:t>
            </w:r>
          </w:p>
        </w:tc>
        <w:tc>
          <w:tcPr>
            <w:tcW w:w="4333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0477511" w14:textId="77777777" w:rsidR="004E71BD" w:rsidRPr="007B6984" w:rsidRDefault="004E71BD" w:rsidP="00EA7A9E">
            <w:pPr>
              <w:ind w:left="76"/>
              <w:jc w:val="center"/>
              <w:rPr>
                <w:b/>
                <w:sz w:val="16"/>
                <w:szCs w:val="16"/>
              </w:rPr>
            </w:pPr>
            <w:r w:rsidRPr="003D12CE">
              <w:rPr>
                <w:b/>
                <w:bCs/>
                <w:sz w:val="20"/>
                <w:szCs w:val="20"/>
              </w:rPr>
              <w:t>Procedure</w:t>
            </w:r>
          </w:p>
        </w:tc>
        <w:tc>
          <w:tcPr>
            <w:tcW w:w="2527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62B8B6" w14:textId="77777777" w:rsidR="004E71BD" w:rsidRPr="007B6984" w:rsidRDefault="004E71BD" w:rsidP="00EA7A9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16"/>
                <w:szCs w:val="16"/>
              </w:rPr>
            </w:pPr>
            <w:r w:rsidRPr="003D12CE">
              <w:rPr>
                <w:b/>
                <w:bCs/>
                <w:sz w:val="20"/>
                <w:szCs w:val="20"/>
              </w:rPr>
              <w:t>Example Analyses on Common EF</w:t>
            </w:r>
          </w:p>
        </w:tc>
      </w:tr>
      <w:tr w:rsidR="004E71BD" w:rsidRPr="005D65A5" w14:paraId="7A44E446" w14:textId="77777777" w:rsidTr="004E71BD">
        <w:trPr>
          <w:trHeight w:val="1168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0A4297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  <w:r w:rsidRPr="003D12CE">
              <w:rPr>
                <w:sz w:val="20"/>
                <w:szCs w:val="20"/>
              </w:rPr>
              <w:t>Confirmatory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A9415E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M</w:t>
            </w:r>
          </w:p>
          <w:p w14:paraId="1E3D9AEE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  <w:r w:rsidRPr="003D12CE">
              <w:rPr>
                <w:sz w:val="20"/>
                <w:szCs w:val="20"/>
              </w:rPr>
              <w:t>(vol./LGI)</w:t>
            </w:r>
          </w:p>
        </w:tc>
        <w:tc>
          <w:tcPr>
            <w:tcW w:w="4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C6D5688" w14:textId="77777777" w:rsidR="004E71BD" w:rsidRPr="00CF6BA8" w:rsidRDefault="004E71BD" w:rsidP="00EA7A9E">
            <w:pPr>
              <w:ind w:left="76"/>
              <w:jc w:val="center"/>
              <w:rPr>
                <w:b/>
                <w:sz w:val="16"/>
                <w:szCs w:val="16"/>
              </w:rPr>
            </w:pPr>
            <w:r w:rsidRPr="00CF6BA8">
              <w:rPr>
                <w:b/>
                <w:sz w:val="16"/>
                <w:szCs w:val="16"/>
              </w:rPr>
              <w:t>Direct Confirmation</w:t>
            </w:r>
          </w:p>
          <w:p w14:paraId="499D707A" w14:textId="77777777" w:rsidR="004E71BD" w:rsidRPr="00CF6BA8" w:rsidRDefault="004E71BD" w:rsidP="00EA7A9E">
            <w:pPr>
              <w:rPr>
                <w:sz w:val="16"/>
                <w:szCs w:val="16"/>
              </w:rPr>
            </w:pPr>
          </w:p>
          <w:p w14:paraId="37F0E6B1" w14:textId="77777777" w:rsidR="004E71BD" w:rsidRPr="00CF6BA8" w:rsidRDefault="004E71BD" w:rsidP="004E71BD">
            <w:pPr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For each subject, extract mean GM measure within GM ROIs found in Smolker et al., 2015.</w:t>
            </w:r>
          </w:p>
          <w:p w14:paraId="2FCEDD22" w14:textId="77777777" w:rsidR="004E71BD" w:rsidRPr="00CF6BA8" w:rsidRDefault="004E71BD" w:rsidP="004E71BD">
            <w:pPr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Regress EF factors scores on GM value of ROIs, following GM/EF relationships observed in Smolker et al., 2015</w:t>
            </w:r>
          </w:p>
        </w:tc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062A1C" w14:textId="77777777" w:rsidR="004E71BD" w:rsidRPr="00CF6BA8" w:rsidRDefault="004E71BD" w:rsidP="004E71BD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For each subject, extract mean volume and LGI from the PFC cluster found to be associated with common EF (cEF) in Smolker et al., 2015.</w:t>
            </w:r>
          </w:p>
          <w:p w14:paraId="3D8A35F6" w14:textId="77777777" w:rsidR="004E71BD" w:rsidRPr="00CF6BA8" w:rsidRDefault="004E71BD" w:rsidP="004E71BD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Regress cEF on mean volume and LGI of this cluster, separately, in two distinct models</w:t>
            </w:r>
          </w:p>
        </w:tc>
      </w:tr>
      <w:tr w:rsidR="004E71BD" w:rsidRPr="005D65A5" w14:paraId="5E31BFB9" w14:textId="77777777" w:rsidTr="004E71BD">
        <w:trPr>
          <w:trHeight w:val="1491"/>
        </w:trPr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F63D54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9B8892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  <w:r w:rsidRPr="003D12CE">
              <w:rPr>
                <w:sz w:val="20"/>
                <w:szCs w:val="20"/>
              </w:rPr>
              <w:t>DTI</w:t>
            </w:r>
          </w:p>
          <w:p w14:paraId="3DD326B3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  <w:r w:rsidRPr="003D12CE">
              <w:rPr>
                <w:sz w:val="20"/>
                <w:szCs w:val="20"/>
              </w:rPr>
              <w:t>(FA)</w:t>
            </w:r>
          </w:p>
        </w:tc>
        <w:tc>
          <w:tcPr>
            <w:tcW w:w="4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807CD0" w14:textId="77777777" w:rsidR="004E71BD" w:rsidRPr="00CF6BA8" w:rsidRDefault="004E71BD" w:rsidP="00EA7A9E">
            <w:pPr>
              <w:ind w:left="76"/>
              <w:jc w:val="center"/>
              <w:rPr>
                <w:b/>
                <w:sz w:val="16"/>
                <w:szCs w:val="16"/>
              </w:rPr>
            </w:pPr>
            <w:r w:rsidRPr="00CF6BA8">
              <w:rPr>
                <w:b/>
                <w:sz w:val="16"/>
                <w:szCs w:val="16"/>
              </w:rPr>
              <w:t>Direct Confirmation</w:t>
            </w:r>
          </w:p>
          <w:p w14:paraId="244124F6" w14:textId="77777777" w:rsidR="004E71BD" w:rsidRPr="00CF6BA8" w:rsidRDefault="004E71BD" w:rsidP="00EA7A9E">
            <w:pPr>
              <w:ind w:left="76"/>
              <w:jc w:val="center"/>
              <w:rPr>
                <w:b/>
                <w:sz w:val="16"/>
                <w:szCs w:val="16"/>
              </w:rPr>
            </w:pPr>
          </w:p>
          <w:p w14:paraId="7233AC55" w14:textId="77777777" w:rsidR="004E71BD" w:rsidRPr="00CF6BA8" w:rsidRDefault="004E71BD" w:rsidP="004E71BD">
            <w:pPr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For each subject, extract mean FA values for WM tracts found in Smolker et al., 2015.</w:t>
            </w:r>
          </w:p>
          <w:p w14:paraId="43673735" w14:textId="77777777" w:rsidR="004E71BD" w:rsidRPr="00CF6BA8" w:rsidRDefault="004E71BD" w:rsidP="004E71BD">
            <w:pPr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 xml:space="preserve">Regress EF factors scores on mean FA value for ROIs, following FA/EF relationships observed in Smolker et al., 2015, accounting for family structure </w:t>
            </w:r>
          </w:p>
        </w:tc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BDCFAE" w14:textId="77777777" w:rsidR="004E71BD" w:rsidRPr="00CF6BA8" w:rsidRDefault="004E71BD" w:rsidP="004E71BD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For each subject in the current sample, extract mean FA from the white matter tract (rSLF) found to be associated with cEF in Smolker et al., 2015.</w:t>
            </w:r>
          </w:p>
          <w:p w14:paraId="31D547D7" w14:textId="77777777" w:rsidR="004E71BD" w:rsidRPr="00CF6BA8" w:rsidRDefault="004E71BD" w:rsidP="004E71BD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Regress cEF on mean FA of the rSLF.</w:t>
            </w:r>
          </w:p>
        </w:tc>
      </w:tr>
      <w:tr w:rsidR="004E71BD" w:rsidRPr="005D65A5" w14:paraId="3CA16BFA" w14:textId="77777777" w:rsidTr="004E71BD">
        <w:trPr>
          <w:trHeight w:val="1282"/>
        </w:trPr>
        <w:tc>
          <w:tcPr>
            <w:tcW w:w="1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94F406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625F86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F76D40" w14:textId="77777777" w:rsidR="004E71BD" w:rsidRPr="00CF6BA8" w:rsidRDefault="004E71BD" w:rsidP="00EA7A9E">
            <w:pPr>
              <w:jc w:val="center"/>
              <w:rPr>
                <w:b/>
                <w:sz w:val="16"/>
                <w:szCs w:val="16"/>
              </w:rPr>
            </w:pPr>
            <w:r w:rsidRPr="00CF6BA8">
              <w:rPr>
                <w:b/>
                <w:sz w:val="16"/>
                <w:szCs w:val="16"/>
              </w:rPr>
              <w:t>Extension</w:t>
            </w:r>
          </w:p>
          <w:p w14:paraId="4526F45C" w14:textId="77777777" w:rsidR="004E71BD" w:rsidRPr="00CF6BA8" w:rsidRDefault="004E71BD" w:rsidP="00EA7A9E">
            <w:pPr>
              <w:jc w:val="center"/>
              <w:rPr>
                <w:b/>
                <w:sz w:val="16"/>
                <w:szCs w:val="16"/>
              </w:rPr>
            </w:pPr>
          </w:p>
          <w:p w14:paraId="02794B89" w14:textId="77777777" w:rsidR="004E71BD" w:rsidRPr="00CF6BA8" w:rsidRDefault="004E71BD" w:rsidP="004E71BD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Run FA TBSS on EF within masks of WM tracts found in Smolker et al., 2015., testing the FA/EF relationships observed previously</w:t>
            </w:r>
          </w:p>
          <w:p w14:paraId="02537FA5" w14:textId="77777777" w:rsidR="004E71BD" w:rsidRPr="00CF6BA8" w:rsidRDefault="004E71BD" w:rsidP="004E71BD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For each subject, extract mean FA from each cluster observed in step 1.</w:t>
            </w:r>
          </w:p>
          <w:p w14:paraId="58548B40" w14:textId="77777777" w:rsidR="004E71BD" w:rsidRPr="00CF6BA8" w:rsidRDefault="004E71BD" w:rsidP="004E71BD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 xml:space="preserve">Regress EF factors scores on mean associated FA values of clusters from steps 1 and 2. </w:t>
            </w:r>
            <w:r w:rsidRPr="00CF6BA8">
              <w:rPr>
                <w:b/>
                <w:sz w:val="16"/>
                <w:szCs w:val="16"/>
              </w:rPr>
              <w:t>(for significant results, see Table 2, Fig. 4)</w:t>
            </w:r>
          </w:p>
        </w:tc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6EEA77" w14:textId="77777777" w:rsidR="004E71BD" w:rsidRPr="00CF6BA8" w:rsidRDefault="004E71BD" w:rsidP="004E71BD">
            <w:pPr>
              <w:pStyle w:val="ListParagraph"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Run FA TBSS on cEF within masks of rSLF.</w:t>
            </w:r>
          </w:p>
          <w:p w14:paraId="4025AFB9" w14:textId="77777777" w:rsidR="004E71BD" w:rsidRPr="00CF6BA8" w:rsidRDefault="004E71BD" w:rsidP="004E71BD">
            <w:pPr>
              <w:pStyle w:val="ListParagraph"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For each subject, extract mean FA from clusters observed in step 1.</w:t>
            </w:r>
          </w:p>
          <w:p w14:paraId="00D3138B" w14:textId="77777777" w:rsidR="004E71BD" w:rsidRPr="00CF6BA8" w:rsidRDefault="004E71BD" w:rsidP="004E71BD">
            <w:pPr>
              <w:pStyle w:val="ListParagraph"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Regress cEF factors scores on mean FA values of rSLF cluster derived in step 2</w:t>
            </w:r>
          </w:p>
        </w:tc>
      </w:tr>
      <w:tr w:rsidR="004E71BD" w:rsidRPr="005D65A5" w14:paraId="5979E02C" w14:textId="77777777" w:rsidTr="004E71BD">
        <w:trPr>
          <w:trHeight w:val="2143"/>
        </w:trPr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B81D4E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  <w:r w:rsidRPr="003D12CE">
              <w:rPr>
                <w:sz w:val="20"/>
                <w:szCs w:val="20"/>
              </w:rPr>
              <w:t>Exploratory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490338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M</w:t>
            </w:r>
          </w:p>
          <w:p w14:paraId="450D3291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  <w:r w:rsidRPr="003D12CE">
              <w:rPr>
                <w:sz w:val="20"/>
                <w:szCs w:val="20"/>
              </w:rPr>
              <w:t>(all)</w:t>
            </w:r>
          </w:p>
        </w:tc>
        <w:tc>
          <w:tcPr>
            <w:tcW w:w="4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59B97F" w14:textId="77777777" w:rsidR="004E71BD" w:rsidRPr="00CF6BA8" w:rsidRDefault="004E71BD" w:rsidP="00EA7A9E">
            <w:pPr>
              <w:ind w:left="76"/>
              <w:jc w:val="center"/>
              <w:rPr>
                <w:b/>
                <w:sz w:val="16"/>
                <w:szCs w:val="16"/>
              </w:rPr>
            </w:pPr>
            <w:r w:rsidRPr="00CF6BA8">
              <w:rPr>
                <w:b/>
                <w:sz w:val="16"/>
                <w:szCs w:val="16"/>
              </w:rPr>
              <w:t>Cluster Identification and Family Structure Correction</w:t>
            </w:r>
          </w:p>
          <w:p w14:paraId="5B2E084A" w14:textId="77777777" w:rsidR="004E71BD" w:rsidRPr="00CF6BA8" w:rsidRDefault="004E71BD" w:rsidP="00EA7A9E">
            <w:pPr>
              <w:ind w:left="76"/>
              <w:jc w:val="center"/>
              <w:rPr>
                <w:b/>
                <w:sz w:val="16"/>
                <w:szCs w:val="16"/>
              </w:rPr>
            </w:pPr>
          </w:p>
          <w:p w14:paraId="1000DFD8" w14:textId="77777777" w:rsidR="004E71BD" w:rsidRPr="00CF6BA8" w:rsidRDefault="004E71BD" w:rsidP="004E71BD">
            <w:pPr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Test for vertex-wise associations between GM morphometry measures and EF factor scores.</w:t>
            </w:r>
          </w:p>
          <w:p w14:paraId="0C981699" w14:textId="77777777" w:rsidR="004E71BD" w:rsidRPr="00CF6BA8" w:rsidRDefault="004E71BD" w:rsidP="004E71BD">
            <w:pPr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Correct for multiple comparisons</w:t>
            </w:r>
          </w:p>
          <w:p w14:paraId="41A796BE" w14:textId="77777777" w:rsidR="004E71BD" w:rsidRPr="00CF6BA8" w:rsidRDefault="004E71BD" w:rsidP="004E71BD">
            <w:pPr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For each subject, extract mean GM morphometry measures of any clusters that passed correction for multiple comparisons carried out in step 2.</w:t>
            </w:r>
          </w:p>
          <w:p w14:paraId="554EC27A" w14:textId="77777777" w:rsidR="004E71BD" w:rsidRPr="00CF6BA8" w:rsidRDefault="004E71BD" w:rsidP="004E71BD">
            <w:pPr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 xml:space="preserve">For each cluster identified in step 2, individually, regress associated EF factors score on mean GM morphometry value for a given cluster, accounting for family structure </w:t>
            </w:r>
            <w:r w:rsidRPr="00CF6BA8">
              <w:rPr>
                <w:b/>
                <w:sz w:val="16"/>
                <w:szCs w:val="16"/>
              </w:rPr>
              <w:t>(for significant results, see Table 2, Figs.4-7)</w:t>
            </w:r>
            <w:r w:rsidRPr="00CF6BA8">
              <w:rPr>
                <w:sz w:val="16"/>
                <w:szCs w:val="16"/>
              </w:rPr>
              <w:t>.</w:t>
            </w:r>
          </w:p>
        </w:tc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8798CA" w14:textId="77777777" w:rsidR="004E71BD" w:rsidRPr="00CF6BA8" w:rsidRDefault="004E71BD" w:rsidP="004E71BD">
            <w:pPr>
              <w:numPr>
                <w:ilvl w:val="0"/>
                <w:numId w:val="11"/>
              </w:numPr>
              <w:ind w:left="261" w:hanging="180"/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Test for vertex-wise associations between GM morphometry measures and cEF factor scores.</w:t>
            </w:r>
          </w:p>
          <w:p w14:paraId="71FD4862" w14:textId="77777777" w:rsidR="004E71BD" w:rsidRPr="00CF6BA8" w:rsidRDefault="004E71BD" w:rsidP="004E71BD">
            <w:pPr>
              <w:numPr>
                <w:ilvl w:val="0"/>
                <w:numId w:val="11"/>
              </w:numPr>
              <w:ind w:left="261" w:hanging="180"/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Correct for multiple comparisons</w:t>
            </w:r>
          </w:p>
          <w:p w14:paraId="1CCED0FD" w14:textId="77777777" w:rsidR="004E71BD" w:rsidRPr="00CF6BA8" w:rsidRDefault="004E71BD" w:rsidP="004E71BD">
            <w:pPr>
              <w:numPr>
                <w:ilvl w:val="0"/>
                <w:numId w:val="11"/>
              </w:numPr>
              <w:ind w:left="261" w:hanging="180"/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For each subject, extract mean area and volume from the rFP/MFG clusters, and area of rITG cluster.</w:t>
            </w:r>
          </w:p>
          <w:p w14:paraId="45343747" w14:textId="77777777" w:rsidR="004E71BD" w:rsidRPr="00CF6BA8" w:rsidRDefault="004E71BD" w:rsidP="004E71BD">
            <w:pPr>
              <w:numPr>
                <w:ilvl w:val="0"/>
                <w:numId w:val="11"/>
              </w:numPr>
              <w:ind w:left="261" w:hanging="180"/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For the three clusters mentioned above separately, run regression predicting cEF from a given cluster, correcting for family structure, total ICV, and gender.</w:t>
            </w:r>
          </w:p>
          <w:p w14:paraId="7F396F90" w14:textId="77777777" w:rsidR="004E71BD" w:rsidRPr="00CF6BA8" w:rsidRDefault="004E71BD" w:rsidP="00EA7A9E">
            <w:pPr>
              <w:ind w:left="261"/>
              <w:rPr>
                <w:sz w:val="16"/>
                <w:szCs w:val="16"/>
              </w:rPr>
            </w:pPr>
          </w:p>
        </w:tc>
      </w:tr>
      <w:tr w:rsidR="004E71BD" w:rsidRPr="005D65A5" w14:paraId="59D27334" w14:textId="77777777" w:rsidTr="004E71BD">
        <w:trPr>
          <w:trHeight w:val="584"/>
        </w:trPr>
        <w:tc>
          <w:tcPr>
            <w:tcW w:w="1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99D160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021E1A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  <w:r w:rsidRPr="003D12CE">
              <w:rPr>
                <w:sz w:val="20"/>
                <w:szCs w:val="20"/>
              </w:rPr>
              <w:t>DTI</w:t>
            </w:r>
          </w:p>
          <w:p w14:paraId="7F499732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  <w:r w:rsidRPr="003D12CE">
              <w:rPr>
                <w:sz w:val="20"/>
                <w:szCs w:val="20"/>
              </w:rPr>
              <w:t>(all)</w:t>
            </w:r>
          </w:p>
        </w:tc>
        <w:tc>
          <w:tcPr>
            <w:tcW w:w="4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3A4B81" w14:textId="77777777" w:rsidR="004E71BD" w:rsidRPr="00CF6BA8" w:rsidRDefault="004E71BD" w:rsidP="00EA7A9E">
            <w:pPr>
              <w:ind w:left="76"/>
              <w:jc w:val="center"/>
              <w:rPr>
                <w:b/>
                <w:sz w:val="16"/>
                <w:szCs w:val="16"/>
              </w:rPr>
            </w:pPr>
            <w:r w:rsidRPr="00CF6BA8">
              <w:rPr>
                <w:b/>
                <w:sz w:val="16"/>
                <w:szCs w:val="16"/>
              </w:rPr>
              <w:t>Cluster Identification and Family Structure Correction</w:t>
            </w:r>
          </w:p>
          <w:p w14:paraId="686F74E5" w14:textId="77777777" w:rsidR="004E71BD" w:rsidRPr="00CF6BA8" w:rsidRDefault="004E71BD" w:rsidP="00EA7A9E">
            <w:pPr>
              <w:rPr>
                <w:sz w:val="16"/>
                <w:szCs w:val="16"/>
              </w:rPr>
            </w:pPr>
          </w:p>
          <w:p w14:paraId="16E457A6" w14:textId="77777777" w:rsidR="004E71BD" w:rsidRPr="00CF6BA8" w:rsidRDefault="004E71BD" w:rsidP="004E71BD">
            <w:pPr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Using TBSS, test for voxel-wise associations between DTI measures and EF factor scores.</w:t>
            </w:r>
          </w:p>
          <w:p w14:paraId="510348B4" w14:textId="77777777" w:rsidR="004E71BD" w:rsidRPr="00CF6BA8" w:rsidRDefault="004E71BD" w:rsidP="004E71BD">
            <w:pPr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Correct for multiple comparisons</w:t>
            </w:r>
          </w:p>
          <w:p w14:paraId="06091396" w14:textId="77777777" w:rsidR="004E71BD" w:rsidRPr="00CF6BA8" w:rsidRDefault="004E71BD" w:rsidP="004E71BD">
            <w:pPr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For each subject, extract mean DTI measure from any clusters that passed correction for multiple comparisons carried out in step 2.</w:t>
            </w:r>
          </w:p>
          <w:p w14:paraId="25410E14" w14:textId="77777777" w:rsidR="004E71BD" w:rsidRPr="00CF6BA8" w:rsidRDefault="004E71BD" w:rsidP="004E71BD">
            <w:pPr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 xml:space="preserve">For each cluster identified in step 2, individually, regress EF factor scores associated with that cluster on mean DTI measure of that cluster </w:t>
            </w:r>
            <w:r w:rsidRPr="00CF6BA8">
              <w:rPr>
                <w:b/>
                <w:sz w:val="16"/>
                <w:szCs w:val="16"/>
              </w:rPr>
              <w:t>(for significant results, see Table 2, Figs. 4-7)</w:t>
            </w:r>
          </w:p>
        </w:tc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C5CBAA" w14:textId="77777777" w:rsidR="004E71BD" w:rsidRPr="00CF6BA8" w:rsidRDefault="004E71BD" w:rsidP="004E71BD">
            <w:pPr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Test for voxel-wise associations between DTI measures and cEF factor scores.</w:t>
            </w:r>
          </w:p>
          <w:p w14:paraId="7E230DA6" w14:textId="77777777" w:rsidR="004E71BD" w:rsidRPr="00CF6BA8" w:rsidRDefault="004E71BD" w:rsidP="004E71BD">
            <w:pPr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Correct for multiple comparisons</w:t>
            </w:r>
          </w:p>
          <w:p w14:paraId="21CF91CB" w14:textId="77777777" w:rsidR="004E71BD" w:rsidRPr="00CF6BA8" w:rsidRDefault="004E71BD" w:rsidP="004E71BD">
            <w:pPr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For each subject, extract mean FA from lATR cluster.</w:t>
            </w:r>
          </w:p>
          <w:p w14:paraId="3318CF38" w14:textId="77777777" w:rsidR="004E71BD" w:rsidRPr="00CF6BA8" w:rsidRDefault="004E71BD" w:rsidP="004E71BD">
            <w:pPr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Run regression predicting cEF from lATR, correcting for family structure and gender.</w:t>
            </w:r>
          </w:p>
        </w:tc>
      </w:tr>
      <w:tr w:rsidR="004E71BD" w:rsidRPr="005D65A5" w14:paraId="7FD361A9" w14:textId="77777777" w:rsidTr="004E71BD">
        <w:trPr>
          <w:trHeight w:val="864"/>
        </w:trPr>
        <w:tc>
          <w:tcPr>
            <w:tcW w:w="1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9A8640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1D48D3" w14:textId="77777777" w:rsidR="004E71BD" w:rsidRDefault="004E71BD" w:rsidP="00EA7A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M</w:t>
            </w:r>
            <w:r w:rsidRPr="003D12CE">
              <w:rPr>
                <w:sz w:val="20"/>
                <w:szCs w:val="20"/>
              </w:rPr>
              <w:t xml:space="preserve"> </w:t>
            </w:r>
          </w:p>
          <w:p w14:paraId="567F9EFE" w14:textId="77777777" w:rsidR="004E71BD" w:rsidRDefault="004E71BD" w:rsidP="00EA7A9E">
            <w:pPr>
              <w:jc w:val="center"/>
              <w:rPr>
                <w:sz w:val="20"/>
                <w:szCs w:val="20"/>
              </w:rPr>
            </w:pPr>
            <w:r w:rsidRPr="003D12CE">
              <w:rPr>
                <w:sz w:val="20"/>
                <w:szCs w:val="20"/>
              </w:rPr>
              <w:t xml:space="preserve">&amp; </w:t>
            </w:r>
          </w:p>
          <w:p w14:paraId="79035607" w14:textId="77777777" w:rsidR="004E71BD" w:rsidRPr="003D12CE" w:rsidRDefault="004E71BD" w:rsidP="00EA7A9E">
            <w:pPr>
              <w:jc w:val="center"/>
              <w:rPr>
                <w:sz w:val="20"/>
                <w:szCs w:val="20"/>
              </w:rPr>
            </w:pPr>
            <w:r w:rsidRPr="003D12CE">
              <w:rPr>
                <w:sz w:val="20"/>
                <w:szCs w:val="20"/>
              </w:rPr>
              <w:t>DTI</w:t>
            </w:r>
          </w:p>
        </w:tc>
        <w:tc>
          <w:tcPr>
            <w:tcW w:w="4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084FFE" w14:textId="77777777" w:rsidR="004E71BD" w:rsidRPr="00CF6BA8" w:rsidRDefault="004E71BD" w:rsidP="00EA7A9E">
            <w:pPr>
              <w:ind w:left="76"/>
              <w:jc w:val="center"/>
              <w:rPr>
                <w:b/>
                <w:sz w:val="16"/>
                <w:szCs w:val="16"/>
              </w:rPr>
            </w:pPr>
            <w:r w:rsidRPr="00CF6BA8">
              <w:rPr>
                <w:b/>
                <w:sz w:val="16"/>
                <w:szCs w:val="16"/>
              </w:rPr>
              <w:t>Cross- and Within- Modality Regression</w:t>
            </w:r>
          </w:p>
          <w:p w14:paraId="29F18A15" w14:textId="77777777" w:rsidR="004E71BD" w:rsidRPr="00CF6BA8" w:rsidRDefault="004E71BD" w:rsidP="00EA7A9E">
            <w:pPr>
              <w:ind w:left="76"/>
              <w:jc w:val="center"/>
              <w:rPr>
                <w:b/>
                <w:sz w:val="16"/>
                <w:szCs w:val="16"/>
              </w:rPr>
            </w:pPr>
          </w:p>
          <w:p w14:paraId="324B140F" w14:textId="77777777" w:rsidR="004E71BD" w:rsidRPr="00CF6BA8" w:rsidRDefault="004E71BD" w:rsidP="004E71BD">
            <w:pPr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 xml:space="preserve">Regress EF factor scores on all associated GM and DTI clusters that remained significant after step 5 of exploratory GM and DTI analyses outlined above, in a single model </w:t>
            </w:r>
            <w:r w:rsidRPr="00CF6BA8">
              <w:rPr>
                <w:b/>
                <w:sz w:val="16"/>
                <w:szCs w:val="16"/>
              </w:rPr>
              <w:t>(for significant results, see Table 3, results with * in Figs. 4-7)</w:t>
            </w:r>
          </w:p>
        </w:tc>
        <w:tc>
          <w:tcPr>
            <w:tcW w:w="2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4D416B" w14:textId="77777777" w:rsidR="004E71BD" w:rsidRPr="00CF6BA8" w:rsidRDefault="004E71BD" w:rsidP="004E71BD">
            <w:pPr>
              <w:numPr>
                <w:ilvl w:val="0"/>
                <w:numId w:val="13"/>
              </w:numPr>
              <w:rPr>
                <w:sz w:val="16"/>
                <w:szCs w:val="16"/>
              </w:rPr>
            </w:pPr>
            <w:r w:rsidRPr="00CF6BA8">
              <w:rPr>
                <w:sz w:val="16"/>
                <w:szCs w:val="16"/>
              </w:rPr>
              <w:t>Predict cEF factor scores from mean volume of rFP/MFG cluster, mean area of rITG cluster, mean FA of rSLF cluster, and mean FA of lATR cluster, in a single model.</w:t>
            </w:r>
          </w:p>
        </w:tc>
      </w:tr>
    </w:tbl>
    <w:p w14:paraId="6B568EA5" w14:textId="77777777" w:rsidR="00052EFA" w:rsidRDefault="004E71BD">
      <w:r>
        <w:rPr>
          <w:b/>
        </w:rPr>
        <w:t>Table S1</w:t>
      </w:r>
      <w:r w:rsidRPr="00B42C0D">
        <w:rPr>
          <w:b/>
        </w:rPr>
        <w:t xml:space="preserve">: </w:t>
      </w:r>
      <w:r>
        <w:rPr>
          <w:b/>
        </w:rPr>
        <w:t xml:space="preserve">Step-by-step analysis plan. </w:t>
      </w:r>
      <w:r>
        <w:t>Table showing the discrete analysis steps taken. Includes information pertaining to “Analysis Type” (confirmatory/exploratory), neuroanatomical modality and measures employed, procedure of analysis, and an example based off the results found for common EF. EF= executive function; SBM= surface-based morphometry; DTI= diffusion tensor imaging; FA= fractional anisotropy; GM= gray matter; vol.= volume; LGI= local gyrification index; PFC= prefrontal cortex; rSLF= right superior longitudinal fasciculus; rFP/MFG= right frontal pole/middle frontal gyrus; lATR= left anterior thalamic radiation.</w:t>
      </w:r>
      <w:bookmarkStart w:id="0" w:name="_GoBack"/>
      <w:bookmarkEnd w:id="0"/>
    </w:p>
    <w:sectPr w:rsidR="00052EFA" w:rsidSect="005A3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A57052"/>
    <w:multiLevelType w:val="hybridMultilevel"/>
    <w:tmpl w:val="D7BC0178"/>
    <w:lvl w:ilvl="0" w:tplc="2F16AA4C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E45A08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26C4C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4CE1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E210C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E449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CC4D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C416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DDC68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7936F98"/>
    <w:multiLevelType w:val="hybridMultilevel"/>
    <w:tmpl w:val="0FCA0C04"/>
    <w:lvl w:ilvl="0" w:tplc="B16E7962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411889F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7B4E3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A0E57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F3C7E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22C3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3EEA7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E70F6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82A4E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54296B"/>
    <w:multiLevelType w:val="hybridMultilevel"/>
    <w:tmpl w:val="26D079FE"/>
    <w:lvl w:ilvl="0" w:tplc="1820CA8E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A1EEC7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86063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7382C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7E9D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EADD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1A8F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A7297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1726C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20F2393"/>
    <w:multiLevelType w:val="hybridMultilevel"/>
    <w:tmpl w:val="22323FEE"/>
    <w:lvl w:ilvl="0" w:tplc="5E8ECA9A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7A163FC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DE48A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A221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C40EEF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D6FE3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A561B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43890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6D6B2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CD744B9"/>
    <w:multiLevelType w:val="hybridMultilevel"/>
    <w:tmpl w:val="6D20D4D6"/>
    <w:lvl w:ilvl="0" w:tplc="C7DA98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11CA2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A0EA8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02A68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784CE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576DF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7AD2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E8D3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AA2DD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0C45970"/>
    <w:multiLevelType w:val="hybridMultilevel"/>
    <w:tmpl w:val="EC10AC14"/>
    <w:lvl w:ilvl="0" w:tplc="3B2A3404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7A163FCE" w:tentative="1">
      <w:start w:val="1"/>
      <w:numFmt w:val="decimal"/>
      <w:lvlText w:val="%2."/>
      <w:lvlJc w:val="left"/>
      <w:pPr>
        <w:tabs>
          <w:tab w:val="num" w:pos="1260"/>
        </w:tabs>
        <w:ind w:left="1260" w:hanging="360"/>
      </w:pPr>
    </w:lvl>
    <w:lvl w:ilvl="2" w:tplc="4DE48A66" w:tentative="1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plc="EDA22162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FC40EEF0" w:tentative="1">
      <w:start w:val="1"/>
      <w:numFmt w:val="decimal"/>
      <w:lvlText w:val="%5."/>
      <w:lvlJc w:val="left"/>
      <w:pPr>
        <w:tabs>
          <w:tab w:val="num" w:pos="3420"/>
        </w:tabs>
        <w:ind w:left="3420" w:hanging="360"/>
      </w:pPr>
    </w:lvl>
    <w:lvl w:ilvl="5" w:tplc="15D6FE38" w:tentative="1">
      <w:start w:val="1"/>
      <w:numFmt w:val="decimal"/>
      <w:lvlText w:val="%6."/>
      <w:lvlJc w:val="left"/>
      <w:pPr>
        <w:tabs>
          <w:tab w:val="num" w:pos="4140"/>
        </w:tabs>
        <w:ind w:left="4140" w:hanging="360"/>
      </w:pPr>
    </w:lvl>
    <w:lvl w:ilvl="6" w:tplc="5A561BB6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943890D4" w:tentative="1">
      <w:start w:val="1"/>
      <w:numFmt w:val="decimal"/>
      <w:lvlText w:val="%8."/>
      <w:lvlJc w:val="left"/>
      <w:pPr>
        <w:tabs>
          <w:tab w:val="num" w:pos="5580"/>
        </w:tabs>
        <w:ind w:left="5580" w:hanging="360"/>
      </w:pPr>
    </w:lvl>
    <w:lvl w:ilvl="8" w:tplc="B6D6B23C" w:tentative="1">
      <w:start w:val="1"/>
      <w:numFmt w:val="decimal"/>
      <w:lvlText w:val="%9."/>
      <w:lvlJc w:val="left"/>
      <w:pPr>
        <w:tabs>
          <w:tab w:val="num" w:pos="6300"/>
        </w:tabs>
        <w:ind w:left="6300" w:hanging="360"/>
      </w:pPr>
    </w:lvl>
  </w:abstractNum>
  <w:abstractNum w:abstractNumId="7">
    <w:nsid w:val="463762A8"/>
    <w:multiLevelType w:val="hybridMultilevel"/>
    <w:tmpl w:val="FB2A0C16"/>
    <w:lvl w:ilvl="0" w:tplc="96EC684E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6" w:hanging="360"/>
      </w:pPr>
    </w:lvl>
    <w:lvl w:ilvl="2" w:tplc="0409001B" w:tentative="1">
      <w:start w:val="1"/>
      <w:numFmt w:val="lowerRoman"/>
      <w:lvlText w:val="%3."/>
      <w:lvlJc w:val="right"/>
      <w:pPr>
        <w:ind w:left="2236" w:hanging="180"/>
      </w:pPr>
    </w:lvl>
    <w:lvl w:ilvl="3" w:tplc="0409000F" w:tentative="1">
      <w:start w:val="1"/>
      <w:numFmt w:val="decimal"/>
      <w:lvlText w:val="%4."/>
      <w:lvlJc w:val="left"/>
      <w:pPr>
        <w:ind w:left="2956" w:hanging="360"/>
      </w:pPr>
    </w:lvl>
    <w:lvl w:ilvl="4" w:tplc="04090019" w:tentative="1">
      <w:start w:val="1"/>
      <w:numFmt w:val="lowerLetter"/>
      <w:lvlText w:val="%5."/>
      <w:lvlJc w:val="left"/>
      <w:pPr>
        <w:ind w:left="3676" w:hanging="360"/>
      </w:pPr>
    </w:lvl>
    <w:lvl w:ilvl="5" w:tplc="0409001B" w:tentative="1">
      <w:start w:val="1"/>
      <w:numFmt w:val="lowerRoman"/>
      <w:lvlText w:val="%6."/>
      <w:lvlJc w:val="right"/>
      <w:pPr>
        <w:ind w:left="4396" w:hanging="180"/>
      </w:pPr>
    </w:lvl>
    <w:lvl w:ilvl="6" w:tplc="0409000F" w:tentative="1">
      <w:start w:val="1"/>
      <w:numFmt w:val="decimal"/>
      <w:lvlText w:val="%7."/>
      <w:lvlJc w:val="left"/>
      <w:pPr>
        <w:ind w:left="5116" w:hanging="360"/>
      </w:pPr>
    </w:lvl>
    <w:lvl w:ilvl="7" w:tplc="04090019" w:tentative="1">
      <w:start w:val="1"/>
      <w:numFmt w:val="lowerLetter"/>
      <w:lvlText w:val="%8."/>
      <w:lvlJc w:val="left"/>
      <w:pPr>
        <w:ind w:left="5836" w:hanging="360"/>
      </w:pPr>
    </w:lvl>
    <w:lvl w:ilvl="8" w:tplc="0409001B" w:tentative="1">
      <w:start w:val="1"/>
      <w:numFmt w:val="lowerRoman"/>
      <w:lvlText w:val="%9."/>
      <w:lvlJc w:val="right"/>
      <w:pPr>
        <w:ind w:left="6556" w:hanging="180"/>
      </w:pPr>
    </w:lvl>
  </w:abstractNum>
  <w:abstractNum w:abstractNumId="8">
    <w:nsid w:val="57C2757B"/>
    <w:multiLevelType w:val="hybridMultilevel"/>
    <w:tmpl w:val="68DE8FA2"/>
    <w:lvl w:ilvl="0" w:tplc="9CA845B4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A1EEC7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86063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7382C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7E9D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EADD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1A8F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A7297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1726C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3E4621B"/>
    <w:multiLevelType w:val="hybridMultilevel"/>
    <w:tmpl w:val="DC761AD6"/>
    <w:lvl w:ilvl="0" w:tplc="C422F44E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411889F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7B4E3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A0E57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F3C7E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22C3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3EEA7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E70F6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82A4E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68E249B"/>
    <w:multiLevelType w:val="hybridMultilevel"/>
    <w:tmpl w:val="17289828"/>
    <w:lvl w:ilvl="0" w:tplc="6C64BBFA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E45A08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26C4C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4CE1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E210C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E449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CC4D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C416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DDC68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27003AF"/>
    <w:multiLevelType w:val="hybridMultilevel"/>
    <w:tmpl w:val="6E9CB2BE"/>
    <w:lvl w:ilvl="0" w:tplc="373EC9F6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6" w:hanging="360"/>
      </w:pPr>
    </w:lvl>
    <w:lvl w:ilvl="2" w:tplc="0409001B" w:tentative="1">
      <w:start w:val="1"/>
      <w:numFmt w:val="lowerRoman"/>
      <w:lvlText w:val="%3."/>
      <w:lvlJc w:val="right"/>
      <w:pPr>
        <w:ind w:left="2236" w:hanging="180"/>
      </w:pPr>
    </w:lvl>
    <w:lvl w:ilvl="3" w:tplc="0409000F" w:tentative="1">
      <w:start w:val="1"/>
      <w:numFmt w:val="decimal"/>
      <w:lvlText w:val="%4."/>
      <w:lvlJc w:val="left"/>
      <w:pPr>
        <w:ind w:left="2956" w:hanging="360"/>
      </w:pPr>
    </w:lvl>
    <w:lvl w:ilvl="4" w:tplc="04090019" w:tentative="1">
      <w:start w:val="1"/>
      <w:numFmt w:val="lowerLetter"/>
      <w:lvlText w:val="%5."/>
      <w:lvlJc w:val="left"/>
      <w:pPr>
        <w:ind w:left="3676" w:hanging="360"/>
      </w:pPr>
    </w:lvl>
    <w:lvl w:ilvl="5" w:tplc="0409001B" w:tentative="1">
      <w:start w:val="1"/>
      <w:numFmt w:val="lowerRoman"/>
      <w:lvlText w:val="%6."/>
      <w:lvlJc w:val="right"/>
      <w:pPr>
        <w:ind w:left="4396" w:hanging="180"/>
      </w:pPr>
    </w:lvl>
    <w:lvl w:ilvl="6" w:tplc="0409000F" w:tentative="1">
      <w:start w:val="1"/>
      <w:numFmt w:val="decimal"/>
      <w:lvlText w:val="%7."/>
      <w:lvlJc w:val="left"/>
      <w:pPr>
        <w:ind w:left="5116" w:hanging="360"/>
      </w:pPr>
    </w:lvl>
    <w:lvl w:ilvl="7" w:tplc="04090019" w:tentative="1">
      <w:start w:val="1"/>
      <w:numFmt w:val="lowerLetter"/>
      <w:lvlText w:val="%8."/>
      <w:lvlJc w:val="left"/>
      <w:pPr>
        <w:ind w:left="5836" w:hanging="360"/>
      </w:pPr>
    </w:lvl>
    <w:lvl w:ilvl="8" w:tplc="0409001B" w:tentative="1">
      <w:start w:val="1"/>
      <w:numFmt w:val="lowerRoman"/>
      <w:lvlText w:val="%9."/>
      <w:lvlJc w:val="right"/>
      <w:pPr>
        <w:ind w:left="6556" w:hanging="180"/>
      </w:pPr>
    </w:lvl>
  </w:abstractNum>
  <w:abstractNum w:abstractNumId="12">
    <w:nsid w:val="77BF394F"/>
    <w:multiLevelType w:val="hybridMultilevel"/>
    <w:tmpl w:val="769E2A66"/>
    <w:lvl w:ilvl="0" w:tplc="5142DEA8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D11CA2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A0EA8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02A68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784CE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576DF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7AD2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E8D3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AA2DD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6"/>
  </w:num>
  <w:num w:numId="3">
    <w:abstractNumId w:val="9"/>
  </w:num>
  <w:num w:numId="4">
    <w:abstractNumId w:val="12"/>
  </w:num>
  <w:num w:numId="5">
    <w:abstractNumId w:val="0"/>
  </w:num>
  <w:num w:numId="6">
    <w:abstractNumId w:val="8"/>
  </w:num>
  <w:num w:numId="7">
    <w:abstractNumId w:val="4"/>
  </w:num>
  <w:num w:numId="8">
    <w:abstractNumId w:val="2"/>
  </w:num>
  <w:num w:numId="9">
    <w:abstractNumId w:val="7"/>
  </w:num>
  <w:num w:numId="10">
    <w:abstractNumId w:val="11"/>
  </w:num>
  <w:num w:numId="11">
    <w:abstractNumId w:val="5"/>
  </w:num>
  <w:num w:numId="12">
    <w:abstractNumId w:val="1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1BD"/>
    <w:rsid w:val="00052EFA"/>
    <w:rsid w:val="004E71BD"/>
    <w:rsid w:val="005A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C6F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71BD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1BD"/>
    <w:pPr>
      <w:numPr>
        <w:numId w:val="1"/>
      </w:numPr>
      <w:ind w:left="1434" w:hanging="357"/>
      <w:contextualSpacing/>
    </w:pPr>
    <w:rPr>
      <w:rFonts w:eastAsia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5</Words>
  <Characters>3683</Characters>
  <Application>Microsoft Macintosh Word</Application>
  <DocSecurity>0</DocSecurity>
  <Lines>30</Lines>
  <Paragraphs>8</Paragraphs>
  <ScaleCrop>false</ScaleCrop>
  <LinksUpToDate>false</LinksUpToDate>
  <CharactersWithSpaces>4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4-14T23:49:00Z</dcterms:created>
  <dcterms:modified xsi:type="dcterms:W3CDTF">2018-04-14T23:50:00Z</dcterms:modified>
</cp:coreProperties>
</file>